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96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55"/>
        <w:gridCol w:w="450"/>
        <w:gridCol w:w="450"/>
        <w:gridCol w:w="450"/>
        <w:gridCol w:w="450"/>
        <w:gridCol w:w="450"/>
        <w:gridCol w:w="360"/>
        <w:gridCol w:w="450"/>
        <w:gridCol w:w="450"/>
        <w:gridCol w:w="450"/>
        <w:gridCol w:w="450"/>
        <w:gridCol w:w="630"/>
        <w:gridCol w:w="540"/>
        <w:gridCol w:w="450"/>
        <w:gridCol w:w="450"/>
        <w:gridCol w:w="450"/>
        <w:gridCol w:w="450"/>
        <w:gridCol w:w="630"/>
      </w:tblGrid>
      <w:tr w:rsidR="00904453" w:rsidRPr="00A12124" w14:paraId="49CB9E2F" w14:textId="77777777" w:rsidTr="00294CB7">
        <w:trPr>
          <w:cantSplit/>
          <w:trHeight w:val="2240"/>
          <w:jc w:val="center"/>
        </w:trPr>
        <w:tc>
          <w:tcPr>
            <w:tcW w:w="3955" w:type="dxa"/>
            <w:vAlign w:val="center"/>
          </w:tcPr>
          <w:p w14:paraId="690A548F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4C5AE184" w14:textId="37038B95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Whitely et al</w:t>
            </w:r>
            <w:r w:rsidR="0054769F">
              <w:rPr>
                <w:sz w:val="20"/>
                <w:szCs w:val="20"/>
              </w:rPr>
              <w:t xml:space="preserve"> </w:t>
            </w:r>
            <w:r w:rsidR="0054769F" w:rsidRPr="0054769F">
              <w:rPr>
                <w:sz w:val="20"/>
                <w:szCs w:val="20"/>
              </w:rPr>
              <w:t>[77,78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558A708D" w14:textId="53B3A0D2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Tanner et al</w:t>
            </w:r>
            <w:r w:rsidR="0054769F">
              <w:rPr>
                <w:sz w:val="20"/>
                <w:szCs w:val="20"/>
              </w:rPr>
              <w:t xml:space="preserve"> </w:t>
            </w:r>
            <w:r w:rsidR="0054769F" w:rsidRPr="0054769F">
              <w:rPr>
                <w:sz w:val="20"/>
                <w:szCs w:val="20"/>
              </w:rPr>
              <w:t>[79,80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3B0CA4C5" w14:textId="404E645D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Stankievich et al</w:t>
            </w:r>
            <w:r w:rsidR="0054769F">
              <w:rPr>
                <w:sz w:val="20"/>
                <w:szCs w:val="20"/>
              </w:rPr>
              <w:t xml:space="preserve"> </w:t>
            </w:r>
            <w:r w:rsidR="0054769F">
              <w:rPr>
                <w:rFonts w:eastAsia="Times New Roman" w:cs="Arial"/>
                <w:sz w:val="20"/>
                <w:szCs w:val="20"/>
              </w:rPr>
              <w:t>[81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6F19E158" w14:textId="30058DED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Spratt et al</w:t>
            </w:r>
            <w:r w:rsidR="0054769F">
              <w:rPr>
                <w:sz w:val="20"/>
                <w:szCs w:val="20"/>
              </w:rPr>
              <w:t xml:space="preserve"> </w:t>
            </w:r>
            <w:r w:rsidR="0054769F">
              <w:rPr>
                <w:rFonts w:eastAsia="Times New Roman" w:cs="Arial"/>
                <w:sz w:val="20"/>
                <w:szCs w:val="20"/>
              </w:rPr>
              <w:t>[82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4EE6ED9F" w14:textId="60B3598B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Shegog et al</w:t>
            </w:r>
            <w:r w:rsidR="0054769F">
              <w:rPr>
                <w:sz w:val="20"/>
                <w:szCs w:val="20"/>
              </w:rPr>
              <w:t xml:space="preserve"> [83]</w:t>
            </w:r>
          </w:p>
        </w:tc>
        <w:tc>
          <w:tcPr>
            <w:tcW w:w="360" w:type="dxa"/>
            <w:shd w:val="clear" w:color="auto" w:fill="F2DBDB" w:themeFill="accent2" w:themeFillTint="33"/>
            <w:textDirection w:val="btLr"/>
            <w:vAlign w:val="center"/>
          </w:tcPr>
          <w:p w14:paraId="0C36C1F5" w14:textId="5CE879C5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Belzer et al</w:t>
            </w:r>
            <w:r w:rsidR="0054769F">
              <w:rPr>
                <w:sz w:val="20"/>
                <w:szCs w:val="20"/>
              </w:rPr>
              <w:t xml:space="preserve"> </w:t>
            </w:r>
            <w:r w:rsidR="0054769F" w:rsidRPr="00270431">
              <w:rPr>
                <w:rFonts w:eastAsia="Times New Roman" w:cs="Arial"/>
                <w:sz w:val="20"/>
                <w:szCs w:val="20"/>
                <w:lang w:val="nl-BE"/>
              </w:rPr>
              <w:t>[84-86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2BBB9BA3" w14:textId="1ECF49C2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Saberi et al</w:t>
            </w:r>
            <w:r w:rsidR="00294CB7">
              <w:rPr>
                <w:sz w:val="20"/>
                <w:szCs w:val="20"/>
              </w:rPr>
              <w:t xml:space="preserve"> </w:t>
            </w:r>
            <w:r w:rsidR="00294CB7">
              <w:rPr>
                <w:rFonts w:eastAsia="Times New Roman" w:cs="Arial"/>
                <w:sz w:val="20"/>
                <w:szCs w:val="20"/>
              </w:rPr>
              <w:t>[87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574E8891" w14:textId="2D9F954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Linnemayr  et al</w:t>
            </w:r>
            <w:r w:rsidR="00294CB7">
              <w:rPr>
                <w:sz w:val="20"/>
                <w:szCs w:val="20"/>
              </w:rPr>
              <w:t xml:space="preserve"> </w:t>
            </w:r>
            <w:r w:rsidR="00294CB7" w:rsidRPr="00294CB7">
              <w:rPr>
                <w:sz w:val="20"/>
                <w:szCs w:val="20"/>
              </w:rPr>
              <w:t>[88,89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7ADA0008" w14:textId="6C806CA6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Puccio et al</w:t>
            </w:r>
            <w:r w:rsidR="00294CB7">
              <w:rPr>
                <w:sz w:val="20"/>
                <w:szCs w:val="20"/>
              </w:rPr>
              <w:t xml:space="preserve"> [90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18403F8D" w14:textId="7D6D6774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Naar-King et al</w:t>
            </w:r>
            <w:r w:rsidR="00294CB7">
              <w:rPr>
                <w:sz w:val="20"/>
                <w:szCs w:val="20"/>
              </w:rPr>
              <w:t xml:space="preserve"> </w:t>
            </w:r>
            <w:r w:rsidR="00294CB7" w:rsidRPr="00270431">
              <w:rPr>
                <w:rFonts w:eastAsia="Times New Roman" w:cs="Arial"/>
                <w:sz w:val="20"/>
                <w:szCs w:val="20"/>
              </w:rPr>
              <w:t>[91,92]</w:t>
            </w:r>
          </w:p>
        </w:tc>
        <w:tc>
          <w:tcPr>
            <w:tcW w:w="630" w:type="dxa"/>
            <w:shd w:val="clear" w:color="auto" w:fill="F2DBDB" w:themeFill="accent2" w:themeFillTint="33"/>
            <w:textDirection w:val="btLr"/>
            <w:vAlign w:val="center"/>
          </w:tcPr>
          <w:p w14:paraId="22A88241" w14:textId="77777777" w:rsidR="00904453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Hightow-</w:t>
            </w:r>
          </w:p>
          <w:p w14:paraId="7587E393" w14:textId="72CEAF4E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Weidman et al</w:t>
            </w:r>
            <w:r w:rsidR="00294CB7">
              <w:rPr>
                <w:sz w:val="20"/>
                <w:szCs w:val="20"/>
              </w:rPr>
              <w:t xml:space="preserve"> [93]</w:t>
            </w:r>
          </w:p>
        </w:tc>
        <w:tc>
          <w:tcPr>
            <w:tcW w:w="540" w:type="dxa"/>
            <w:shd w:val="clear" w:color="auto" w:fill="F2DBDB" w:themeFill="accent2" w:themeFillTint="33"/>
            <w:textDirection w:val="btLr"/>
            <w:vAlign w:val="center"/>
          </w:tcPr>
          <w:p w14:paraId="793286B2" w14:textId="028615A9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Dowshen et al</w:t>
            </w:r>
            <w:r w:rsidR="009036AA">
              <w:rPr>
                <w:sz w:val="20"/>
                <w:szCs w:val="20"/>
              </w:rPr>
              <w:t xml:space="preserve"> </w:t>
            </w:r>
            <w:r w:rsidR="009036AA" w:rsidRPr="00270431">
              <w:rPr>
                <w:rFonts w:eastAsia="Times New Roman" w:cs="Arial"/>
                <w:sz w:val="20"/>
                <w:szCs w:val="20"/>
              </w:rPr>
              <w:t>[94,95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22664417" w14:textId="7AFC489F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Garofalo et al</w:t>
            </w:r>
            <w:r w:rsidR="009036AA">
              <w:rPr>
                <w:sz w:val="20"/>
                <w:szCs w:val="20"/>
              </w:rPr>
              <w:t xml:space="preserve"> [96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  <w:vAlign w:val="center"/>
          </w:tcPr>
          <w:p w14:paraId="484EEFB6" w14:textId="555F47AC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Dworkin et al</w:t>
            </w:r>
            <w:r w:rsidR="009036AA">
              <w:rPr>
                <w:sz w:val="20"/>
                <w:szCs w:val="20"/>
              </w:rPr>
              <w:t xml:space="preserve"> </w:t>
            </w:r>
            <w:r w:rsidR="009036AA" w:rsidRPr="00270431">
              <w:rPr>
                <w:rFonts w:eastAsia="Times New Roman" w:cs="Arial"/>
                <w:sz w:val="20"/>
                <w:szCs w:val="20"/>
              </w:rPr>
              <w:t>[97-99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</w:tcPr>
          <w:p w14:paraId="40167F50" w14:textId="2EBE4271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li et al</w:t>
            </w:r>
            <w:r w:rsidR="009036AA">
              <w:rPr>
                <w:sz w:val="20"/>
                <w:szCs w:val="20"/>
              </w:rPr>
              <w:t xml:space="preserve"> [100]</w:t>
            </w:r>
          </w:p>
        </w:tc>
        <w:tc>
          <w:tcPr>
            <w:tcW w:w="450" w:type="dxa"/>
            <w:shd w:val="clear" w:color="auto" w:fill="F2DBDB" w:themeFill="accent2" w:themeFillTint="33"/>
            <w:textDirection w:val="btLr"/>
          </w:tcPr>
          <w:p w14:paraId="33EBAA24" w14:textId="1DC59446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odun et al</w:t>
            </w:r>
            <w:r w:rsidR="009036AA">
              <w:rPr>
                <w:sz w:val="20"/>
                <w:szCs w:val="20"/>
              </w:rPr>
              <w:t xml:space="preserve"> [101]</w:t>
            </w:r>
          </w:p>
        </w:tc>
        <w:tc>
          <w:tcPr>
            <w:tcW w:w="630" w:type="dxa"/>
            <w:shd w:val="clear" w:color="auto" w:fill="FABF8F" w:themeFill="accent6" w:themeFillTint="99"/>
            <w:textDirection w:val="btLr"/>
            <w:vAlign w:val="center"/>
          </w:tcPr>
          <w:p w14:paraId="174EEC4A" w14:textId="676F4D0C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Total</w:t>
            </w:r>
          </w:p>
        </w:tc>
      </w:tr>
      <w:tr w:rsidR="00904453" w:rsidRPr="00A12124" w14:paraId="7AA6D1F5" w14:textId="77777777" w:rsidTr="00294CB7">
        <w:trPr>
          <w:jc w:val="center"/>
        </w:trPr>
        <w:tc>
          <w:tcPr>
            <w:tcW w:w="3955" w:type="dxa"/>
            <w:vAlign w:val="center"/>
          </w:tcPr>
          <w:p w14:paraId="23805FF8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0EEE8058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6EBE5BE0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17D78B27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43020480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3F737838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4BD7CE64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3115A832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26E26626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56758D6E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76BF95B1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BEA12EC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DE4C000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5BA698CA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21406097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4F4F3CA5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</w:tcPr>
          <w:p w14:paraId="389296F4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3DC64737" w14:textId="72EAE651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04453" w:rsidRPr="00A12124" w14:paraId="260C81F7" w14:textId="77777777" w:rsidTr="00294CB7">
        <w:trPr>
          <w:jc w:val="center"/>
        </w:trPr>
        <w:tc>
          <w:tcPr>
            <w:tcW w:w="3955" w:type="dxa"/>
            <w:vAlign w:val="center"/>
          </w:tcPr>
          <w:p w14:paraId="6CD1A10F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1.Theory/model of behavior mentioned</w:t>
            </w:r>
          </w:p>
        </w:tc>
        <w:tc>
          <w:tcPr>
            <w:tcW w:w="450" w:type="dxa"/>
            <w:vAlign w:val="center"/>
          </w:tcPr>
          <w:p w14:paraId="411C9C6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01AA1C0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7601F9E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4DC159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4A341F3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14:paraId="4C9D412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47D9C21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07F80AC2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51C1678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03AC8E18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27D022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60C84CA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7F32D074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5B73EE25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3F74F66" w14:textId="4582DDAD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05C8014" w14:textId="487F09FE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0983F2F6" w14:textId="25623561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904453" w:rsidRPr="00A12124" w14:paraId="0C7C8409" w14:textId="77777777" w:rsidTr="00294CB7">
        <w:trPr>
          <w:jc w:val="center"/>
        </w:trPr>
        <w:tc>
          <w:tcPr>
            <w:tcW w:w="3955" w:type="dxa"/>
            <w:vAlign w:val="center"/>
          </w:tcPr>
          <w:p w14:paraId="48E295DB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2. Targeted construct mentioned as a predictor of behavior</w:t>
            </w:r>
          </w:p>
        </w:tc>
        <w:tc>
          <w:tcPr>
            <w:tcW w:w="450" w:type="dxa"/>
            <w:vAlign w:val="center"/>
          </w:tcPr>
          <w:p w14:paraId="379BC41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6DBE251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32A16D1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vAlign w:val="center"/>
          </w:tcPr>
          <w:p w14:paraId="75E3233B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25CB95C2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14:paraId="0E3CE8C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51B9ED3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vAlign w:val="center"/>
          </w:tcPr>
          <w:p w14:paraId="64CDF3D3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vAlign w:val="center"/>
          </w:tcPr>
          <w:p w14:paraId="4C0FE33B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vAlign w:val="center"/>
          </w:tcPr>
          <w:p w14:paraId="188D38C2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221D9C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67ACA1A6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64C24EE5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0D59A620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3445743" w14:textId="77955E5E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DCFEAFB" w14:textId="459FFD57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4346C190" w14:textId="06FEEB98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904453" w:rsidRPr="00A12124" w14:paraId="12EAA62C" w14:textId="77777777" w:rsidTr="00294CB7">
        <w:trPr>
          <w:jc w:val="center"/>
        </w:trPr>
        <w:tc>
          <w:tcPr>
            <w:tcW w:w="3955" w:type="dxa"/>
            <w:vAlign w:val="center"/>
          </w:tcPr>
          <w:p w14:paraId="1FE21521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3. Intervention based on a single theory (Not a combination of theories or theory and predictors)</w:t>
            </w:r>
          </w:p>
        </w:tc>
        <w:tc>
          <w:tcPr>
            <w:tcW w:w="450" w:type="dxa"/>
            <w:vAlign w:val="center"/>
          </w:tcPr>
          <w:p w14:paraId="3F514DE2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2D25A81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18AEAE7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vAlign w:val="center"/>
          </w:tcPr>
          <w:p w14:paraId="0068980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79C006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14:paraId="46C774E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6CDCF78B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vAlign w:val="center"/>
          </w:tcPr>
          <w:p w14:paraId="741174B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vAlign w:val="center"/>
          </w:tcPr>
          <w:p w14:paraId="5CB7C65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vAlign w:val="center"/>
          </w:tcPr>
          <w:p w14:paraId="11407EB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2ABF821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0FEE830D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4C264344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72EF74B9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6B552A9" w14:textId="7B589C57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6A93CE4" w14:textId="06D50AE0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675DC20F" w14:textId="3F20321E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904453" w:rsidRPr="00A12124" w14:paraId="445BC67D" w14:textId="77777777" w:rsidTr="00294CB7">
        <w:trPr>
          <w:jc w:val="center"/>
        </w:trPr>
        <w:tc>
          <w:tcPr>
            <w:tcW w:w="3955" w:type="dxa"/>
            <w:vAlign w:val="center"/>
          </w:tcPr>
          <w:p w14:paraId="4EF5AEF7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4. Theory/predictors used to select recipients for the intervention</w:t>
            </w:r>
          </w:p>
        </w:tc>
        <w:tc>
          <w:tcPr>
            <w:tcW w:w="450" w:type="dxa"/>
            <w:vAlign w:val="center"/>
          </w:tcPr>
          <w:p w14:paraId="4246106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14F0DF2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7AD551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FA684E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246B18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14:paraId="2D1610D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290DEC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AC0180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6663E7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5B778CC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071FDFF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6CE0326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6FFA057C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65B15A42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F1FB1C8" w14:textId="594184B1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20B2F50" w14:textId="5AA7B6D4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5FE08BB0" w14:textId="7591B64A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</w:tr>
      <w:tr w:rsidR="00904453" w:rsidRPr="00A12124" w14:paraId="31357E9A" w14:textId="77777777" w:rsidTr="00294CB7">
        <w:trPr>
          <w:jc w:val="center"/>
        </w:trPr>
        <w:tc>
          <w:tcPr>
            <w:tcW w:w="3955" w:type="dxa"/>
            <w:vAlign w:val="center"/>
          </w:tcPr>
          <w:p w14:paraId="0FDA844D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5. Theory/predictors used to select or develop intervention techniques</w:t>
            </w:r>
          </w:p>
        </w:tc>
        <w:tc>
          <w:tcPr>
            <w:tcW w:w="450" w:type="dxa"/>
            <w:vAlign w:val="center"/>
          </w:tcPr>
          <w:p w14:paraId="4D123E1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4FE5A498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37E82EB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153FD1D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6E221FF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14:paraId="2E305BA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103926A8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B8CC0B6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  <w:highlight w:val="yellow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1CA0378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1DF40E7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1297ED6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697ACDD2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2736EFD8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019C034B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D1DB235" w14:textId="418C70B0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5145F63" w14:textId="6F1DD222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59371535" w14:textId="2CF46D33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904453" w:rsidRPr="00A12124" w14:paraId="2B1AAD2C" w14:textId="77777777" w:rsidTr="00294CB7">
        <w:trPr>
          <w:jc w:val="center"/>
        </w:trPr>
        <w:tc>
          <w:tcPr>
            <w:tcW w:w="3955" w:type="dxa"/>
            <w:vAlign w:val="center"/>
          </w:tcPr>
          <w:p w14:paraId="6C46B1E9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6. Theory/predictors used to tailor intervention techniques to – recipients</w:t>
            </w:r>
          </w:p>
        </w:tc>
        <w:tc>
          <w:tcPr>
            <w:tcW w:w="450" w:type="dxa"/>
            <w:vAlign w:val="center"/>
          </w:tcPr>
          <w:p w14:paraId="6F241AE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5729C37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83DD166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697365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20C338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14:paraId="49214AA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1D3A0AF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56C369D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1C03B38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6AC8C36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630" w:type="dxa"/>
            <w:vAlign w:val="center"/>
          </w:tcPr>
          <w:p w14:paraId="074F39E3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center"/>
          </w:tcPr>
          <w:p w14:paraId="056C7C4E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2DE970B6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6F95CEAE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CE2BDC2" w14:textId="43CBE97A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214C28A" w14:textId="360EE8F3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6126DDDF" w14:textId="37279D6C" w:rsidR="00904453" w:rsidRPr="00A12124" w:rsidRDefault="00694671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 w:rsidR="00904453" w:rsidRPr="00A12124" w14:paraId="347FB5EC" w14:textId="77777777" w:rsidTr="00294CB7">
        <w:trPr>
          <w:jc w:val="center"/>
        </w:trPr>
        <w:tc>
          <w:tcPr>
            <w:tcW w:w="3955" w:type="dxa"/>
            <w:vAlign w:val="center"/>
          </w:tcPr>
          <w:p w14:paraId="39723FCF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7. All intervention techniques are explicitly</w:t>
            </w:r>
            <w:r w:rsidRPr="00A12124">
              <w:rPr>
                <w:color w:val="FF0000"/>
                <w:sz w:val="20"/>
                <w:szCs w:val="20"/>
              </w:rPr>
              <w:t xml:space="preserve"> </w:t>
            </w:r>
            <w:r w:rsidRPr="00A12124">
              <w:rPr>
                <w:sz w:val="20"/>
                <w:szCs w:val="20"/>
              </w:rPr>
              <w:t>linked to at least one theory – relevant construct</w:t>
            </w:r>
          </w:p>
        </w:tc>
        <w:tc>
          <w:tcPr>
            <w:tcW w:w="450" w:type="dxa"/>
            <w:vAlign w:val="center"/>
          </w:tcPr>
          <w:p w14:paraId="6F06C55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71CD459D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6AF47C1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0485E8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335F76D3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14:paraId="705E5A4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EBB8AD9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BCA944E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15A8365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139CF2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31D54A13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5E8794F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126AAE4F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21ADD9BA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48FC847" w14:textId="00C8C97C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8AD88A2" w14:textId="750B873E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258683EC" w14:textId="1D66397D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 w:rsidR="00904453" w:rsidRPr="00A12124" w14:paraId="6A416FEF" w14:textId="77777777" w:rsidTr="00294CB7">
        <w:trPr>
          <w:jc w:val="center"/>
        </w:trPr>
        <w:tc>
          <w:tcPr>
            <w:tcW w:w="3955" w:type="dxa"/>
            <w:vAlign w:val="center"/>
          </w:tcPr>
          <w:p w14:paraId="2272F9A0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8. At least one, but not all, intervention techniques are explicitly linked to at least one theory-relevant construct/predictor</w:t>
            </w:r>
          </w:p>
        </w:tc>
        <w:tc>
          <w:tcPr>
            <w:tcW w:w="450" w:type="dxa"/>
            <w:vAlign w:val="center"/>
          </w:tcPr>
          <w:p w14:paraId="2FDF2F4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202509C3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47F4514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02E02AE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CD9B1C8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14:paraId="768640C3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176F7A6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AB72A6B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FE3076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53A03E5B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1ABEA3E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1EA19002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371E6914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24B201A1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0DEDF83" w14:textId="31E65D8F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95D6CEB" w14:textId="565054FA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5BF53D67" w14:textId="3733CB62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904453" w:rsidRPr="00A12124" w14:paraId="3265C829" w14:textId="77777777" w:rsidTr="00294CB7">
        <w:trPr>
          <w:jc w:val="center"/>
        </w:trPr>
        <w:tc>
          <w:tcPr>
            <w:tcW w:w="3955" w:type="dxa"/>
            <w:vAlign w:val="center"/>
          </w:tcPr>
          <w:p w14:paraId="6B7003A8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9. A group of techniques are linked to a group of constructs or predictors</w:t>
            </w:r>
          </w:p>
        </w:tc>
        <w:tc>
          <w:tcPr>
            <w:tcW w:w="450" w:type="dxa"/>
            <w:vAlign w:val="center"/>
          </w:tcPr>
          <w:p w14:paraId="43492A1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8E050C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0086CFE3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EE1EDC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C6C2C4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14:paraId="6CECB46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FD1CE3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3EE155D2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5A62F7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3377710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38F5A94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436D1A8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4BA0B824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6FC50EE6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E7C454A" w14:textId="6DA003AD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A59C669" w14:textId="62D8D39C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75D974E1" w14:textId="40286FE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2</w:t>
            </w:r>
          </w:p>
        </w:tc>
      </w:tr>
      <w:tr w:rsidR="00904453" w:rsidRPr="00A12124" w14:paraId="34E00742" w14:textId="77777777" w:rsidTr="00294CB7">
        <w:trPr>
          <w:jc w:val="center"/>
        </w:trPr>
        <w:tc>
          <w:tcPr>
            <w:tcW w:w="3955" w:type="dxa"/>
            <w:vAlign w:val="center"/>
          </w:tcPr>
          <w:p w14:paraId="05BCA072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10. All theory-relevant constructs/predictors are explicitly linked to at least one intervention technique</w:t>
            </w:r>
          </w:p>
        </w:tc>
        <w:tc>
          <w:tcPr>
            <w:tcW w:w="450" w:type="dxa"/>
            <w:vAlign w:val="center"/>
          </w:tcPr>
          <w:p w14:paraId="3063D6D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013583A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7D090C3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5F27673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05AE788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60" w:type="dxa"/>
            <w:vAlign w:val="center"/>
          </w:tcPr>
          <w:p w14:paraId="11528F9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75B3E5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273691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5092ACBB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5F9700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645C77D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4A6D4D4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5E3AEAD8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15504DF1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11C55F7" w14:textId="2EB9E931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5CFFB89" w14:textId="333AEAE1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44CAD87D" w14:textId="13B8EBD4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 w:rsidR="00904453" w:rsidRPr="00A12124" w14:paraId="5272B601" w14:textId="77777777" w:rsidTr="00294CB7">
        <w:trPr>
          <w:jc w:val="center"/>
        </w:trPr>
        <w:tc>
          <w:tcPr>
            <w:tcW w:w="3955" w:type="dxa"/>
            <w:vAlign w:val="center"/>
          </w:tcPr>
          <w:p w14:paraId="11832C45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lastRenderedPageBreak/>
              <w:t>11. At least one, but not all, theory-relevant constructs or predictors are explicitly linked to at least one intervention technique</w:t>
            </w:r>
          </w:p>
        </w:tc>
        <w:tc>
          <w:tcPr>
            <w:tcW w:w="450" w:type="dxa"/>
            <w:vAlign w:val="center"/>
          </w:tcPr>
          <w:p w14:paraId="70461CDE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4CCE6DA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2650926E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C0E50BC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4C3C4723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14:paraId="3F81F9E2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785C29B7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02B950C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1A5CF9E0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7BEACB7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161217A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4F21C904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5E298182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795A3702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2ACE229" w14:textId="2D33B6DF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D0619AD" w14:textId="76518018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14FD3F51" w14:textId="6E0868F0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 w:rsidR="00904453" w:rsidRPr="00A12124" w14:paraId="021B3902" w14:textId="77777777" w:rsidTr="00294CB7">
        <w:trPr>
          <w:jc w:val="center"/>
        </w:trPr>
        <w:tc>
          <w:tcPr>
            <w:tcW w:w="3955" w:type="dxa"/>
            <w:vAlign w:val="center"/>
          </w:tcPr>
          <w:p w14:paraId="15BD2B51" w14:textId="77777777" w:rsidR="00904453" w:rsidRPr="00A12124" w:rsidRDefault="00904453" w:rsidP="00497598">
            <w:pPr>
              <w:pStyle w:val="NoSpacing"/>
              <w:rPr>
                <w:sz w:val="20"/>
                <w:szCs w:val="20"/>
              </w:rPr>
            </w:pPr>
            <w:r w:rsidRPr="00A12124">
              <w:rPr>
                <w:sz w:val="20"/>
                <w:szCs w:val="20"/>
              </w:rPr>
              <w:t>12a. Theory-relevant constructs or predictors are measured (At least one construct of theory (or predictor) mentioned in relation to the intervention is measured post-intervention)</w:t>
            </w:r>
          </w:p>
        </w:tc>
        <w:tc>
          <w:tcPr>
            <w:tcW w:w="450" w:type="dxa"/>
            <w:vAlign w:val="center"/>
          </w:tcPr>
          <w:p w14:paraId="15338BE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758C0A91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187E461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3F541CCD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18E1B7A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vAlign w:val="center"/>
          </w:tcPr>
          <w:p w14:paraId="264F003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14:paraId="3FC9396B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5AC911E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6847FE2B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14:paraId="2CEEA265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6DBC5BCF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6E1B10BA" w14:textId="77777777" w:rsidR="00904453" w:rsidRPr="00A12124" w:rsidRDefault="00904453" w:rsidP="00497598">
            <w:pPr>
              <w:pStyle w:val="NoSpacing"/>
              <w:jc w:val="center"/>
              <w:rPr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1F5DAB94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678C17EB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C59718B" w14:textId="33FB5A16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F6BEC3C" w14:textId="2FAC0810" w:rsidR="00904453" w:rsidRPr="00A12124" w:rsidRDefault="00904453" w:rsidP="003B29D4">
            <w:pPr>
              <w:pStyle w:val="NoSpacing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ABF8F" w:themeFill="accent6" w:themeFillTint="99"/>
            <w:vAlign w:val="center"/>
          </w:tcPr>
          <w:p w14:paraId="047E7355" w14:textId="6E13FA08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7</w:t>
            </w:r>
          </w:p>
        </w:tc>
      </w:tr>
      <w:tr w:rsidR="00904453" w:rsidRPr="00A12124" w14:paraId="122F70E7" w14:textId="77777777" w:rsidTr="00294CB7">
        <w:trPr>
          <w:jc w:val="center"/>
        </w:trPr>
        <w:tc>
          <w:tcPr>
            <w:tcW w:w="3955" w:type="dxa"/>
            <w:shd w:val="clear" w:color="auto" w:fill="E5DFEC" w:themeFill="accent4" w:themeFillTint="33"/>
            <w:vAlign w:val="center"/>
          </w:tcPr>
          <w:p w14:paraId="6966ACE2" w14:textId="77777777" w:rsidR="00904453" w:rsidRPr="00A12124" w:rsidRDefault="00904453" w:rsidP="00497598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A12124">
              <w:rPr>
                <w:b/>
                <w:bCs/>
                <w:sz w:val="20"/>
                <w:szCs w:val="20"/>
              </w:rPr>
              <w:t>Overall score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23034BEC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508463D7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01F71769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7F49C49F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4C0911C8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360" w:type="dxa"/>
            <w:shd w:val="clear" w:color="auto" w:fill="E5DFEC" w:themeFill="accent4" w:themeFillTint="33"/>
            <w:vAlign w:val="center"/>
          </w:tcPr>
          <w:p w14:paraId="12FC068B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6993B0A6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61ECCC4F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5466E424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0A4B1312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E5DFEC" w:themeFill="accent4" w:themeFillTint="33"/>
            <w:vAlign w:val="center"/>
          </w:tcPr>
          <w:p w14:paraId="689FBA2A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540" w:type="dxa"/>
            <w:shd w:val="clear" w:color="auto" w:fill="E5DFEC" w:themeFill="accent4" w:themeFillTint="33"/>
            <w:vAlign w:val="center"/>
          </w:tcPr>
          <w:p w14:paraId="52B5D2AB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245FDC2A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450" w:type="dxa"/>
            <w:shd w:val="clear" w:color="auto" w:fill="E5DFEC" w:themeFill="accent4" w:themeFillTint="33"/>
            <w:vAlign w:val="center"/>
          </w:tcPr>
          <w:p w14:paraId="0C8DFC45" w14:textId="77777777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12124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450" w:type="dxa"/>
            <w:shd w:val="clear" w:color="auto" w:fill="E5DFEC" w:themeFill="accent4" w:themeFillTint="33"/>
          </w:tcPr>
          <w:p w14:paraId="3068FD10" w14:textId="4D84F808" w:rsidR="00904453" w:rsidRPr="00A12124" w:rsidRDefault="00294CB7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50" w:type="dxa"/>
            <w:shd w:val="clear" w:color="auto" w:fill="E5DFEC" w:themeFill="accent4" w:themeFillTint="33"/>
          </w:tcPr>
          <w:p w14:paraId="09FFC808" w14:textId="012C1BC2" w:rsidR="00904453" w:rsidRPr="00A12124" w:rsidRDefault="00294CB7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E5DFEC" w:themeFill="accent4" w:themeFillTint="33"/>
            <w:vAlign w:val="center"/>
          </w:tcPr>
          <w:p w14:paraId="3E13A1B5" w14:textId="3A527FDB" w:rsidR="00904453" w:rsidRPr="00A12124" w:rsidRDefault="00904453" w:rsidP="00497598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17833397" w14:textId="00116965" w:rsidR="00C45DB9" w:rsidRPr="00030551" w:rsidRDefault="00C45DB9" w:rsidP="00EF336F"/>
    <w:sectPr w:rsidR="00C45DB9" w:rsidRPr="00030551" w:rsidSect="0023359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5727E"/>
    <w:multiLevelType w:val="hybridMultilevel"/>
    <w:tmpl w:val="33280C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sjQ3NDG0MLQ0NzNQ0lEKTi0uzszPAykwqgUAyxgOESwAAAA="/>
  </w:docVars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54D44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3594"/>
    <w:rsid w:val="002411BD"/>
    <w:rsid w:val="00244907"/>
    <w:rsid w:val="00294CB7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0ECD"/>
    <w:rsid w:val="003928DE"/>
    <w:rsid w:val="003973AC"/>
    <w:rsid w:val="003A733F"/>
    <w:rsid w:val="003B0DF8"/>
    <w:rsid w:val="003B27DD"/>
    <w:rsid w:val="003B29D4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769F"/>
    <w:rsid w:val="00555E46"/>
    <w:rsid w:val="005A02D2"/>
    <w:rsid w:val="005A0F2C"/>
    <w:rsid w:val="005B35BE"/>
    <w:rsid w:val="005B4A90"/>
    <w:rsid w:val="005B629A"/>
    <w:rsid w:val="005F1BDE"/>
    <w:rsid w:val="0060675C"/>
    <w:rsid w:val="00607056"/>
    <w:rsid w:val="006078E6"/>
    <w:rsid w:val="006439F1"/>
    <w:rsid w:val="00643F22"/>
    <w:rsid w:val="00657882"/>
    <w:rsid w:val="00660442"/>
    <w:rsid w:val="006627B9"/>
    <w:rsid w:val="0066684A"/>
    <w:rsid w:val="006712AA"/>
    <w:rsid w:val="006773E3"/>
    <w:rsid w:val="00694671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36F6D"/>
    <w:rsid w:val="007528E1"/>
    <w:rsid w:val="007603DB"/>
    <w:rsid w:val="00767F0A"/>
    <w:rsid w:val="007765CE"/>
    <w:rsid w:val="00791F8E"/>
    <w:rsid w:val="007B3BE6"/>
    <w:rsid w:val="007C1673"/>
    <w:rsid w:val="007C715D"/>
    <w:rsid w:val="007F2BF5"/>
    <w:rsid w:val="00811DEC"/>
    <w:rsid w:val="008437D1"/>
    <w:rsid w:val="00864852"/>
    <w:rsid w:val="008670BB"/>
    <w:rsid w:val="00870464"/>
    <w:rsid w:val="008755D9"/>
    <w:rsid w:val="00891939"/>
    <w:rsid w:val="008A0F4C"/>
    <w:rsid w:val="008B48A7"/>
    <w:rsid w:val="008F63BB"/>
    <w:rsid w:val="00900035"/>
    <w:rsid w:val="009036AA"/>
    <w:rsid w:val="00904453"/>
    <w:rsid w:val="00907F09"/>
    <w:rsid w:val="00933EA5"/>
    <w:rsid w:val="00936FCE"/>
    <w:rsid w:val="00937947"/>
    <w:rsid w:val="00944E43"/>
    <w:rsid w:val="00953E86"/>
    <w:rsid w:val="009726E4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0704E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0029"/>
    <w:rsid w:val="00A71201"/>
    <w:rsid w:val="00A91674"/>
    <w:rsid w:val="00AA09CF"/>
    <w:rsid w:val="00AA0B58"/>
    <w:rsid w:val="00AB72C9"/>
    <w:rsid w:val="00AC3D29"/>
    <w:rsid w:val="00AE4CC3"/>
    <w:rsid w:val="00B00265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45DB9"/>
    <w:rsid w:val="00C56211"/>
    <w:rsid w:val="00C840AA"/>
    <w:rsid w:val="00CC5FD4"/>
    <w:rsid w:val="00CD72EB"/>
    <w:rsid w:val="00CF6CCD"/>
    <w:rsid w:val="00D02829"/>
    <w:rsid w:val="00D268F4"/>
    <w:rsid w:val="00D26D40"/>
    <w:rsid w:val="00D66BB6"/>
    <w:rsid w:val="00D71C20"/>
    <w:rsid w:val="00D726B6"/>
    <w:rsid w:val="00D73042"/>
    <w:rsid w:val="00D841FB"/>
    <w:rsid w:val="00D86683"/>
    <w:rsid w:val="00D95E82"/>
    <w:rsid w:val="00DA2851"/>
    <w:rsid w:val="00DB76FD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336F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440D37DA-6CB6-4B8B-A33F-06D83895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555E46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D96E2B-EFA5-44C6-BEC0-922DDA740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lemitu Mequanint Bezabih</cp:lastModifiedBy>
  <cp:revision>9</cp:revision>
  <cp:lastPrinted>2020-10-16T14:42:00Z</cp:lastPrinted>
  <dcterms:created xsi:type="dcterms:W3CDTF">2021-02-05T11:51:00Z</dcterms:created>
  <dcterms:modified xsi:type="dcterms:W3CDTF">2021-12-09T08:05:00Z</dcterms:modified>
</cp:coreProperties>
</file>